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B3D66" w14:textId="34BDE363" w:rsidR="00887E0B" w:rsidRPr="00896868" w:rsidRDefault="00887E0B" w:rsidP="00887E0B">
      <w:pPr>
        <w:jc w:val="both"/>
        <w:rPr>
          <w:b/>
        </w:rPr>
      </w:pPr>
      <w:r>
        <w:rPr>
          <w:b/>
        </w:rPr>
        <w:t>S2</w:t>
      </w:r>
      <w:r w:rsidR="00E65965">
        <w:rPr>
          <w:b/>
        </w:rPr>
        <w:t xml:space="preserve"> Table</w:t>
      </w:r>
      <w:r w:rsidR="00BF0E20">
        <w:rPr>
          <w:b/>
        </w:rPr>
        <w:t>: L</w:t>
      </w:r>
      <w:bookmarkStart w:id="0" w:name="_GoBack"/>
      <w:bookmarkEnd w:id="0"/>
      <w:r w:rsidRPr="00896868">
        <w:rPr>
          <w:b/>
        </w:rPr>
        <w:t>evels of angiogenic markers in RA patients</w:t>
      </w:r>
      <w:r>
        <w:rPr>
          <w:b/>
        </w:rPr>
        <w:t xml:space="preserve"> </w:t>
      </w:r>
    </w:p>
    <w:p w14:paraId="070F3917" w14:textId="77777777" w:rsidR="00887E0B" w:rsidRDefault="00887E0B" w:rsidP="00887E0B"/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518"/>
        <w:gridCol w:w="2410"/>
        <w:gridCol w:w="1701"/>
      </w:tblGrid>
      <w:tr w:rsidR="00887E0B" w14:paraId="72CCFDC7" w14:textId="77777777" w:rsidTr="00A82C1F">
        <w:tc>
          <w:tcPr>
            <w:tcW w:w="2518" w:type="dxa"/>
            <w:vMerge w:val="restart"/>
          </w:tcPr>
          <w:p w14:paraId="6E0DE252" w14:textId="77777777" w:rsidR="00887E0B" w:rsidRPr="004F6DCB" w:rsidRDefault="00887E0B" w:rsidP="00A82C1F">
            <w:pPr>
              <w:jc w:val="center"/>
              <w:rPr>
                <w:b/>
                <w:sz w:val="20"/>
                <w:szCs w:val="20"/>
              </w:rPr>
            </w:pPr>
            <w:r w:rsidRPr="004F6DCB">
              <w:rPr>
                <w:b/>
                <w:sz w:val="20"/>
                <w:szCs w:val="20"/>
              </w:rPr>
              <w:t>Angiogenic marker</w:t>
            </w:r>
          </w:p>
          <w:p w14:paraId="25B0621F" w14:textId="77777777" w:rsidR="00887E0B" w:rsidRPr="004F6DCB" w:rsidRDefault="00887E0B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111" w:type="dxa"/>
            <w:gridSpan w:val="2"/>
          </w:tcPr>
          <w:p w14:paraId="7AB0FC53" w14:textId="77777777" w:rsidR="00887E0B" w:rsidRPr="004F6DCB" w:rsidRDefault="00887E0B" w:rsidP="00A82C1F">
            <w:pPr>
              <w:jc w:val="center"/>
              <w:rPr>
                <w:b/>
                <w:sz w:val="20"/>
                <w:szCs w:val="20"/>
              </w:rPr>
            </w:pPr>
            <w:r w:rsidRPr="004F6DCB">
              <w:rPr>
                <w:b/>
                <w:sz w:val="20"/>
                <w:szCs w:val="20"/>
              </w:rPr>
              <w:t>RA patients (n=1</w:t>
            </w:r>
            <w:r>
              <w:rPr>
                <w:b/>
                <w:sz w:val="20"/>
                <w:szCs w:val="20"/>
              </w:rPr>
              <w:t>2</w:t>
            </w:r>
            <w:r w:rsidRPr="004F6DCB">
              <w:rPr>
                <w:b/>
                <w:sz w:val="20"/>
                <w:szCs w:val="20"/>
              </w:rPr>
              <w:t>5)</w:t>
            </w:r>
          </w:p>
        </w:tc>
      </w:tr>
      <w:tr w:rsidR="00887E0B" w14:paraId="06E5F84D" w14:textId="77777777" w:rsidTr="00A82C1F">
        <w:tc>
          <w:tcPr>
            <w:tcW w:w="2518" w:type="dxa"/>
            <w:vMerge/>
          </w:tcPr>
          <w:p w14:paraId="3D309E6C" w14:textId="77777777" w:rsidR="00887E0B" w:rsidRPr="004F6DCB" w:rsidRDefault="00887E0B" w:rsidP="00A82C1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0D3A7B11" w14:textId="77777777" w:rsidR="00887E0B" w:rsidRPr="004F6DCB" w:rsidRDefault="00887E0B" w:rsidP="00A82C1F">
            <w:pPr>
              <w:jc w:val="center"/>
              <w:rPr>
                <w:b/>
                <w:sz w:val="20"/>
                <w:szCs w:val="20"/>
              </w:rPr>
            </w:pPr>
            <w:r w:rsidRPr="004F6DCB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14:paraId="178FE8E3" w14:textId="77777777" w:rsidR="00887E0B" w:rsidRPr="004F6DCB" w:rsidRDefault="00887E0B" w:rsidP="00A82C1F">
            <w:pPr>
              <w:jc w:val="center"/>
              <w:rPr>
                <w:b/>
                <w:sz w:val="20"/>
                <w:szCs w:val="20"/>
              </w:rPr>
            </w:pPr>
            <w:r w:rsidRPr="004F6DCB">
              <w:rPr>
                <w:b/>
                <w:sz w:val="20"/>
                <w:szCs w:val="20"/>
              </w:rPr>
              <w:t>Range</w:t>
            </w:r>
          </w:p>
        </w:tc>
      </w:tr>
      <w:tr w:rsidR="00887E0B" w14:paraId="25226FA3" w14:textId="77777777" w:rsidTr="00A82C1F">
        <w:tc>
          <w:tcPr>
            <w:tcW w:w="2518" w:type="dxa"/>
          </w:tcPr>
          <w:p w14:paraId="3F735F6A" w14:textId="77777777" w:rsidR="00887E0B" w:rsidRPr="004F6DCB" w:rsidRDefault="00887E0B" w:rsidP="00A82C1F">
            <w:pPr>
              <w:rPr>
                <w:b/>
                <w:sz w:val="20"/>
                <w:szCs w:val="20"/>
              </w:rPr>
            </w:pPr>
            <w:r w:rsidRPr="004F6DCB">
              <w:rPr>
                <w:b/>
                <w:sz w:val="20"/>
                <w:szCs w:val="20"/>
              </w:rPr>
              <w:t>VEGF (pg/ml)</w:t>
            </w:r>
          </w:p>
          <w:p w14:paraId="48203D40" w14:textId="77777777" w:rsidR="00887E0B" w:rsidRPr="004F6DCB" w:rsidRDefault="00887E0B" w:rsidP="00A82C1F">
            <w:pPr>
              <w:rPr>
                <w:b/>
                <w:sz w:val="20"/>
                <w:szCs w:val="20"/>
              </w:rPr>
            </w:pPr>
            <w:r w:rsidRPr="004F6DCB">
              <w:rPr>
                <w:b/>
                <w:sz w:val="20"/>
                <w:szCs w:val="20"/>
              </w:rPr>
              <w:t>PlGF (pg/ml)</w:t>
            </w:r>
          </w:p>
          <w:p w14:paraId="17DA8EA1" w14:textId="77777777" w:rsidR="00887E0B" w:rsidRPr="004F6DCB" w:rsidRDefault="00887E0B" w:rsidP="00A82C1F">
            <w:pPr>
              <w:rPr>
                <w:b/>
                <w:sz w:val="20"/>
                <w:szCs w:val="20"/>
              </w:rPr>
            </w:pPr>
            <w:proofErr w:type="gramStart"/>
            <w:r w:rsidRPr="004F6DCB">
              <w:rPr>
                <w:b/>
                <w:sz w:val="20"/>
                <w:szCs w:val="20"/>
              </w:rPr>
              <w:t>sVCAM</w:t>
            </w:r>
            <w:proofErr w:type="gramEnd"/>
            <w:r>
              <w:rPr>
                <w:b/>
                <w:sz w:val="20"/>
                <w:szCs w:val="20"/>
              </w:rPr>
              <w:t>-1</w:t>
            </w:r>
            <w:r w:rsidRPr="004F6DCB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4F6DCB">
              <w:rPr>
                <w:b/>
                <w:sz w:val="20"/>
                <w:szCs w:val="20"/>
              </w:rPr>
              <w:t>ng</w:t>
            </w:r>
            <w:proofErr w:type="spellEnd"/>
            <w:r w:rsidRPr="004F6DCB">
              <w:rPr>
                <w:b/>
                <w:sz w:val="20"/>
                <w:szCs w:val="20"/>
              </w:rPr>
              <w:t>/ml)</w:t>
            </w:r>
          </w:p>
          <w:p w14:paraId="369E69D1" w14:textId="77777777" w:rsidR="00887E0B" w:rsidRPr="004F6DCB" w:rsidRDefault="00887E0B" w:rsidP="00A82C1F">
            <w:pPr>
              <w:rPr>
                <w:b/>
                <w:sz w:val="20"/>
                <w:szCs w:val="20"/>
              </w:rPr>
            </w:pPr>
            <w:r w:rsidRPr="004F6DCB">
              <w:rPr>
                <w:b/>
                <w:sz w:val="20"/>
                <w:szCs w:val="20"/>
              </w:rPr>
              <w:t>Tie2 (</w:t>
            </w:r>
            <w:proofErr w:type="spellStart"/>
            <w:r w:rsidRPr="004F6DCB">
              <w:rPr>
                <w:b/>
                <w:sz w:val="20"/>
                <w:szCs w:val="20"/>
              </w:rPr>
              <w:t>ng</w:t>
            </w:r>
            <w:proofErr w:type="spellEnd"/>
            <w:r w:rsidRPr="004F6DCB">
              <w:rPr>
                <w:b/>
                <w:sz w:val="20"/>
                <w:szCs w:val="20"/>
              </w:rPr>
              <w:t>/ml)</w:t>
            </w:r>
          </w:p>
          <w:p w14:paraId="764E3AA8" w14:textId="77777777" w:rsidR="00887E0B" w:rsidRPr="004F6DCB" w:rsidRDefault="00887E0B" w:rsidP="00A82C1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ngiopoietin-1 </w:t>
            </w:r>
            <w:r w:rsidRPr="004F6DCB">
              <w:rPr>
                <w:b/>
                <w:sz w:val="20"/>
                <w:szCs w:val="20"/>
              </w:rPr>
              <w:t>(pg/ml)</w:t>
            </w:r>
          </w:p>
          <w:p w14:paraId="322D4707" w14:textId="77777777" w:rsidR="00887E0B" w:rsidRPr="00D9168D" w:rsidRDefault="00887E0B" w:rsidP="00A82C1F">
            <w:pPr>
              <w:rPr>
                <w:b/>
                <w:sz w:val="20"/>
                <w:szCs w:val="20"/>
                <w:lang w:val="fr-FR"/>
              </w:rPr>
            </w:pPr>
            <w:r w:rsidRPr="00D9168D">
              <w:rPr>
                <w:b/>
                <w:sz w:val="20"/>
                <w:szCs w:val="20"/>
                <w:lang w:val="fr-FR"/>
              </w:rPr>
              <w:t>IL8 (pg/ml)</w:t>
            </w:r>
          </w:p>
          <w:p w14:paraId="0E0AA519" w14:textId="77777777" w:rsidR="00887E0B" w:rsidRPr="00D9168D" w:rsidRDefault="00887E0B" w:rsidP="00A82C1F">
            <w:pPr>
              <w:rPr>
                <w:b/>
                <w:sz w:val="20"/>
                <w:szCs w:val="20"/>
                <w:lang w:val="fr-FR"/>
              </w:rPr>
            </w:pPr>
            <w:r w:rsidRPr="00D9168D">
              <w:rPr>
                <w:b/>
                <w:sz w:val="20"/>
                <w:szCs w:val="20"/>
                <w:lang w:val="fr-FR"/>
              </w:rPr>
              <w:t>CYR61 (pg/ml)</w:t>
            </w:r>
          </w:p>
          <w:p w14:paraId="496C637C" w14:textId="77777777" w:rsidR="00887E0B" w:rsidRPr="004F6DCB" w:rsidRDefault="00887E0B" w:rsidP="00A82C1F">
            <w:pPr>
              <w:rPr>
                <w:sz w:val="20"/>
                <w:szCs w:val="20"/>
              </w:rPr>
            </w:pPr>
            <w:r w:rsidRPr="004F6DCB">
              <w:rPr>
                <w:b/>
                <w:sz w:val="20"/>
                <w:szCs w:val="20"/>
              </w:rPr>
              <w:t>Angiostatin (</w:t>
            </w:r>
            <w:proofErr w:type="spellStart"/>
            <w:r w:rsidRPr="004F6DCB">
              <w:rPr>
                <w:b/>
                <w:sz w:val="20"/>
                <w:szCs w:val="20"/>
              </w:rPr>
              <w:t>ng</w:t>
            </w:r>
            <w:proofErr w:type="spellEnd"/>
            <w:r w:rsidRPr="004F6DCB">
              <w:rPr>
                <w:b/>
                <w:sz w:val="20"/>
                <w:szCs w:val="20"/>
              </w:rPr>
              <w:t>/ml)</w:t>
            </w:r>
          </w:p>
        </w:tc>
        <w:tc>
          <w:tcPr>
            <w:tcW w:w="2410" w:type="dxa"/>
          </w:tcPr>
          <w:p w14:paraId="5E3156C0" w14:textId="77777777" w:rsidR="00887E0B" w:rsidRPr="004F6DCB" w:rsidRDefault="00887E0B" w:rsidP="00A82C1F">
            <w:pPr>
              <w:jc w:val="center"/>
              <w:rPr>
                <w:sz w:val="20"/>
                <w:szCs w:val="20"/>
              </w:rPr>
            </w:pPr>
            <w:r w:rsidRPr="004F6DCB">
              <w:rPr>
                <w:sz w:val="20"/>
                <w:szCs w:val="20"/>
              </w:rPr>
              <w:t>341 (239)</w:t>
            </w:r>
          </w:p>
          <w:p w14:paraId="25D9E143" w14:textId="77777777" w:rsidR="00887E0B" w:rsidRPr="004F6DCB" w:rsidRDefault="00887E0B" w:rsidP="00A82C1F">
            <w:pPr>
              <w:jc w:val="center"/>
              <w:rPr>
                <w:sz w:val="20"/>
                <w:szCs w:val="20"/>
              </w:rPr>
            </w:pPr>
            <w:r w:rsidRPr="004F6DCB">
              <w:rPr>
                <w:sz w:val="20"/>
                <w:szCs w:val="20"/>
              </w:rPr>
              <w:t>14.5 (11.3)</w:t>
            </w:r>
          </w:p>
          <w:p w14:paraId="32A39531" w14:textId="77777777" w:rsidR="00887E0B" w:rsidRPr="004F6DCB" w:rsidRDefault="00887E0B" w:rsidP="00A82C1F">
            <w:pPr>
              <w:jc w:val="center"/>
              <w:rPr>
                <w:sz w:val="20"/>
                <w:szCs w:val="20"/>
              </w:rPr>
            </w:pPr>
            <w:r w:rsidRPr="004F6DCB">
              <w:rPr>
                <w:sz w:val="20"/>
                <w:szCs w:val="20"/>
              </w:rPr>
              <w:t>744 (275)</w:t>
            </w:r>
          </w:p>
          <w:p w14:paraId="489F4813" w14:textId="77777777" w:rsidR="00887E0B" w:rsidRPr="004F6DCB" w:rsidRDefault="00887E0B" w:rsidP="00A82C1F">
            <w:pPr>
              <w:jc w:val="center"/>
              <w:rPr>
                <w:sz w:val="20"/>
                <w:szCs w:val="20"/>
              </w:rPr>
            </w:pPr>
            <w:r w:rsidRPr="004F6DCB">
              <w:rPr>
                <w:sz w:val="20"/>
                <w:szCs w:val="20"/>
              </w:rPr>
              <w:t>15.2 (7.2)</w:t>
            </w:r>
          </w:p>
          <w:p w14:paraId="219CE17D" w14:textId="77777777" w:rsidR="00887E0B" w:rsidRPr="004F6DCB" w:rsidRDefault="00887E0B" w:rsidP="00A82C1F">
            <w:pPr>
              <w:jc w:val="center"/>
              <w:rPr>
                <w:sz w:val="20"/>
                <w:szCs w:val="20"/>
              </w:rPr>
            </w:pPr>
            <w:r w:rsidRPr="004F6DCB">
              <w:rPr>
                <w:sz w:val="20"/>
                <w:szCs w:val="20"/>
              </w:rPr>
              <w:t>52005 (34106)</w:t>
            </w:r>
          </w:p>
          <w:p w14:paraId="1A83310F" w14:textId="77777777" w:rsidR="00887E0B" w:rsidRPr="004F6DCB" w:rsidRDefault="00887E0B" w:rsidP="00A82C1F">
            <w:pPr>
              <w:jc w:val="center"/>
              <w:rPr>
                <w:sz w:val="20"/>
                <w:szCs w:val="20"/>
              </w:rPr>
            </w:pPr>
            <w:r w:rsidRPr="004F6DCB">
              <w:rPr>
                <w:sz w:val="20"/>
                <w:szCs w:val="20"/>
              </w:rPr>
              <w:t>125 (308)</w:t>
            </w:r>
          </w:p>
          <w:p w14:paraId="35FDCC37" w14:textId="77777777" w:rsidR="00887E0B" w:rsidRPr="004F6DCB" w:rsidRDefault="00887E0B" w:rsidP="00A82C1F">
            <w:pPr>
              <w:jc w:val="center"/>
              <w:rPr>
                <w:sz w:val="20"/>
                <w:szCs w:val="20"/>
              </w:rPr>
            </w:pPr>
            <w:r w:rsidRPr="004F6DCB">
              <w:rPr>
                <w:sz w:val="20"/>
                <w:szCs w:val="20"/>
              </w:rPr>
              <w:t>202 (109)</w:t>
            </w:r>
          </w:p>
          <w:p w14:paraId="6490238F" w14:textId="77777777" w:rsidR="00887E0B" w:rsidRPr="004F6DCB" w:rsidRDefault="00887E0B" w:rsidP="00A82C1F">
            <w:pPr>
              <w:jc w:val="center"/>
              <w:rPr>
                <w:sz w:val="20"/>
                <w:szCs w:val="20"/>
              </w:rPr>
            </w:pPr>
            <w:r w:rsidRPr="004F6DCB">
              <w:rPr>
                <w:sz w:val="20"/>
                <w:szCs w:val="20"/>
              </w:rPr>
              <w:t>21.1 (32.4)</w:t>
            </w:r>
          </w:p>
        </w:tc>
        <w:tc>
          <w:tcPr>
            <w:tcW w:w="1701" w:type="dxa"/>
          </w:tcPr>
          <w:p w14:paraId="08B10D07" w14:textId="77777777" w:rsidR="00887E0B" w:rsidRDefault="00887E0B" w:rsidP="00A82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- 1269</w:t>
            </w:r>
          </w:p>
          <w:p w14:paraId="0B4D847C" w14:textId="77777777" w:rsidR="00887E0B" w:rsidRDefault="00887E0B" w:rsidP="00A82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- 60.6</w:t>
            </w:r>
          </w:p>
          <w:p w14:paraId="37E052B4" w14:textId="77777777" w:rsidR="00887E0B" w:rsidRDefault="00887E0B" w:rsidP="00A82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 - 2011</w:t>
            </w:r>
          </w:p>
          <w:p w14:paraId="33D18C12" w14:textId="77777777" w:rsidR="00887E0B" w:rsidRDefault="00887E0B" w:rsidP="00A82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– 39.3</w:t>
            </w:r>
          </w:p>
          <w:p w14:paraId="08F76FBA" w14:textId="77777777" w:rsidR="00887E0B" w:rsidRDefault="00887E0B" w:rsidP="00A82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5 – 192476</w:t>
            </w:r>
          </w:p>
          <w:p w14:paraId="1785D63D" w14:textId="77777777" w:rsidR="00887E0B" w:rsidRDefault="00887E0B" w:rsidP="00A82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- 2743</w:t>
            </w:r>
          </w:p>
          <w:p w14:paraId="0478A753" w14:textId="77777777" w:rsidR="00887E0B" w:rsidRDefault="00887E0B" w:rsidP="00A82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- 797</w:t>
            </w:r>
          </w:p>
          <w:p w14:paraId="23B7C15E" w14:textId="77777777" w:rsidR="00887E0B" w:rsidRDefault="00887E0B" w:rsidP="00A82C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-186.8</w:t>
            </w:r>
          </w:p>
          <w:p w14:paraId="5B81FF0D" w14:textId="77777777" w:rsidR="00887E0B" w:rsidRPr="004F6DCB" w:rsidRDefault="00887E0B" w:rsidP="00A82C1F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52198DB" w14:textId="77777777" w:rsidR="00887E0B" w:rsidRDefault="00887E0B" w:rsidP="00887E0B"/>
    <w:p w14:paraId="64F1DED3" w14:textId="77777777" w:rsidR="00887E0B" w:rsidRPr="00041E98" w:rsidRDefault="00887E0B" w:rsidP="00887E0B">
      <w:pPr>
        <w:jc w:val="both"/>
        <w:rPr>
          <w:rFonts w:eastAsia="MS Mincho"/>
          <w:b/>
          <w:sz w:val="20"/>
          <w:szCs w:val="20"/>
          <w:lang w:val="en-GB"/>
        </w:rPr>
      </w:pPr>
      <w:r w:rsidRPr="00041E98">
        <w:rPr>
          <w:rFonts w:eastAsia="MS Mincho"/>
          <w:b/>
          <w:sz w:val="20"/>
          <w:szCs w:val="20"/>
          <w:lang w:val="en-GB"/>
        </w:rPr>
        <w:t>SD, Standard Deviation</w:t>
      </w:r>
    </w:p>
    <w:p w14:paraId="2DFE399E" w14:textId="77777777" w:rsidR="00887E0B" w:rsidRDefault="00887E0B" w:rsidP="00887E0B">
      <w:pPr>
        <w:jc w:val="both"/>
        <w:rPr>
          <w:rFonts w:eastAsia="MS Mincho"/>
          <w:lang w:val="en-GB"/>
        </w:rPr>
      </w:pPr>
    </w:p>
    <w:p w14:paraId="0CF52AA2" w14:textId="77777777" w:rsidR="00887E0B" w:rsidRDefault="00887E0B" w:rsidP="00887E0B">
      <w:pPr>
        <w:jc w:val="both"/>
        <w:rPr>
          <w:rFonts w:eastAsia="MS Mincho"/>
          <w:lang w:val="en-GB"/>
        </w:rPr>
      </w:pPr>
    </w:p>
    <w:p w14:paraId="34714039" w14:textId="77777777" w:rsidR="008C3C9C" w:rsidRDefault="008C3C9C"/>
    <w:sectPr w:rsidR="008C3C9C" w:rsidSect="002F41F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ocumentProtection w:edit="trackedChanges" w:enforcement="1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E0B"/>
    <w:rsid w:val="002F41F5"/>
    <w:rsid w:val="00887E0B"/>
    <w:rsid w:val="008C3C9C"/>
    <w:rsid w:val="00BF0E20"/>
    <w:rsid w:val="00E65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4071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0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87E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0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87E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74</Characters>
  <Application>Microsoft Macintosh Word</Application>
  <DocSecurity>0</DocSecurity>
  <Lines>3</Lines>
  <Paragraphs>1</Paragraphs>
  <ScaleCrop>false</ScaleCrop>
  <Company>0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avouac</dc:creator>
  <cp:keywords/>
  <dc:description/>
  <cp:lastModifiedBy>jerome avouac</cp:lastModifiedBy>
  <cp:revision>3</cp:revision>
  <dcterms:created xsi:type="dcterms:W3CDTF">2018-02-02T15:08:00Z</dcterms:created>
  <dcterms:modified xsi:type="dcterms:W3CDTF">2018-08-28T15:16:00Z</dcterms:modified>
</cp:coreProperties>
</file>